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ACF" w:rsidRPr="00975ADA" w:rsidRDefault="00762C2A" w:rsidP="00846AC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1:</w:t>
      </w:r>
      <w:r w:rsidR="00595154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1</w:t>
      </w:r>
      <w:r w:rsidR="0084490C" w:rsidRPr="00975AD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46ACF">
        <w:rPr>
          <w:rFonts w:ascii="Times New Roman" w:hAnsi="Times New Roman"/>
          <w:sz w:val="24"/>
          <w:szCs w:val="24"/>
          <w:lang w:val="en-US"/>
        </w:rPr>
        <w:t>Differences between high and low symptom reporters (</w:t>
      </w:r>
      <w:r w:rsidR="00846ACF" w:rsidRPr="00975ADA">
        <w:rPr>
          <w:rFonts w:ascii="Times New Roman" w:hAnsi="Times New Roman"/>
          <w:sz w:val="24"/>
          <w:szCs w:val="24"/>
          <w:lang w:val="en-US"/>
        </w:rPr>
        <w:t>An</w:t>
      </w:r>
      <w:r w:rsidR="00846ACF">
        <w:rPr>
          <w:rFonts w:ascii="Times New Roman" w:hAnsi="Times New Roman"/>
          <w:sz w:val="24"/>
          <w:szCs w:val="24"/>
          <w:lang w:val="en-US"/>
        </w:rPr>
        <w:t>alysis of Covariance with</w:t>
      </w:r>
      <w:r w:rsidR="00846ACF" w:rsidRPr="00975AD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B0482">
        <w:rPr>
          <w:rFonts w:ascii="Times New Roman" w:hAnsi="Times New Roman"/>
          <w:sz w:val="24"/>
          <w:szCs w:val="24"/>
          <w:lang w:val="en-US"/>
        </w:rPr>
        <w:t>affect</w:t>
      </w:r>
      <w:bookmarkStart w:id="0" w:name="_GoBack"/>
      <w:bookmarkEnd w:id="0"/>
      <w:r w:rsidR="0027459A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846ACF" w:rsidRPr="00975ADA">
        <w:rPr>
          <w:rFonts w:ascii="Times New Roman" w:hAnsi="Times New Roman"/>
          <w:sz w:val="24"/>
          <w:szCs w:val="24"/>
          <w:lang w:val="en-US"/>
        </w:rPr>
        <w:t xml:space="preserve">age and </w:t>
      </w:r>
      <w:r w:rsidR="00846ACF">
        <w:rPr>
          <w:rFonts w:ascii="Times New Roman" w:hAnsi="Times New Roman"/>
          <w:sz w:val="24"/>
          <w:szCs w:val="24"/>
          <w:lang w:val="en-US"/>
        </w:rPr>
        <w:t>sex</w:t>
      </w:r>
      <w:r w:rsidR="00846ACF" w:rsidRPr="00975ADA">
        <w:rPr>
          <w:rFonts w:ascii="Times New Roman" w:hAnsi="Times New Roman"/>
          <w:sz w:val="24"/>
          <w:szCs w:val="24"/>
          <w:lang w:val="en-US"/>
        </w:rPr>
        <w:t xml:space="preserve"> as covariate</w:t>
      </w:r>
      <w:r w:rsidR="00846ACF">
        <w:rPr>
          <w:rFonts w:ascii="Times New Roman" w:hAnsi="Times New Roman"/>
          <w:sz w:val="24"/>
          <w:szCs w:val="24"/>
          <w:lang w:val="en-US"/>
        </w:rPr>
        <w:t>s) in</w:t>
      </w:r>
      <w:r w:rsidR="0027459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4095D">
        <w:rPr>
          <w:rFonts w:ascii="Times New Roman" w:hAnsi="Times New Roman"/>
          <w:sz w:val="24"/>
          <w:szCs w:val="24"/>
          <w:lang w:val="en-US"/>
        </w:rPr>
        <w:t>aToM (</w:t>
      </w:r>
      <w:r w:rsidR="0027459A">
        <w:rPr>
          <w:rFonts w:ascii="Times New Roman" w:hAnsi="Times New Roman"/>
          <w:sz w:val="24"/>
          <w:szCs w:val="24"/>
          <w:lang w:val="en-US"/>
        </w:rPr>
        <w:t>affective ToM</w:t>
      </w:r>
      <w:r w:rsidR="0064095D">
        <w:rPr>
          <w:rFonts w:ascii="Times New Roman" w:hAnsi="Times New Roman"/>
          <w:sz w:val="24"/>
          <w:szCs w:val="24"/>
          <w:lang w:val="en-US"/>
        </w:rPr>
        <w:t>),</w:t>
      </w:r>
      <w:r w:rsidR="0064095D" w:rsidRPr="0064095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4095D">
        <w:rPr>
          <w:rFonts w:ascii="Times New Roman" w:hAnsi="Times New Roman"/>
          <w:sz w:val="24"/>
          <w:szCs w:val="24"/>
          <w:lang w:val="en-US"/>
        </w:rPr>
        <w:t>emotional awareness (Emotion Other)</w:t>
      </w:r>
      <w:r w:rsidR="0027459A">
        <w:rPr>
          <w:rFonts w:ascii="Times New Roman" w:hAnsi="Times New Roman"/>
          <w:sz w:val="24"/>
          <w:szCs w:val="24"/>
          <w:lang w:val="en-US"/>
        </w:rPr>
        <w:t xml:space="preserve"> and alexithymia</w:t>
      </w:r>
      <w:r w:rsidR="00846ACF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W w:w="909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455"/>
        <w:gridCol w:w="3798"/>
        <w:gridCol w:w="745"/>
        <w:gridCol w:w="1118"/>
        <w:gridCol w:w="994"/>
        <w:gridCol w:w="994"/>
        <w:gridCol w:w="994"/>
      </w:tblGrid>
      <w:tr w:rsidR="00BE3A19" w:rsidRPr="00935155" w:rsidTr="0037426C">
        <w:trPr>
          <w:trHeight w:val="233"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E3A19" w:rsidRPr="00935155" w:rsidRDefault="00BE3A19" w:rsidP="008A7568">
            <w:pPr>
              <w:spacing w:after="20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BE3A19" w:rsidRPr="006D574E" w:rsidRDefault="00BE3A19" w:rsidP="008A756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  <w:lang w:val="en-US"/>
              </w:rPr>
            </w:pPr>
            <w:r w:rsidRPr="006D574E">
              <w:rPr>
                <w:rFonts w:asciiTheme="majorBidi" w:hAnsiTheme="majorBidi" w:cstheme="majorBidi"/>
                <w:b/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BE3A19" w:rsidRPr="006D574E" w:rsidRDefault="00BE3A19" w:rsidP="008A7568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  <w:lang w:val="en-US"/>
              </w:rPr>
            </w:pPr>
            <w:r w:rsidRPr="006D574E">
              <w:rPr>
                <w:rFonts w:asciiTheme="majorBidi" w:hAnsiTheme="majorBidi" w:cstheme="majorBidi"/>
                <w:b/>
                <w:i/>
                <w:sz w:val="24"/>
                <w:szCs w:val="24"/>
                <w:lang w:val="en-US"/>
              </w:rPr>
              <w:t>M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BE3A19" w:rsidRPr="006D574E" w:rsidRDefault="00BE3A19" w:rsidP="008A7568">
            <w:pPr>
              <w:spacing w:after="200" w:line="480" w:lineRule="auto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  <w:lang w:val="en-US"/>
              </w:rPr>
            </w:pPr>
            <w:r w:rsidRPr="006D574E">
              <w:rPr>
                <w:rFonts w:asciiTheme="majorBidi" w:hAnsiTheme="majorBidi" w:cstheme="majorBidi"/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BE3A19" w:rsidRPr="006D574E" w:rsidRDefault="00BE3A19" w:rsidP="008A75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  <w:lang w:val="en-US"/>
              </w:rPr>
            </w:pPr>
            <w:r w:rsidRPr="006D574E">
              <w:rPr>
                <w:rFonts w:asciiTheme="majorBidi" w:hAnsiTheme="majorBidi" w:cstheme="majorBidi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BE3A19" w:rsidRPr="006D574E" w:rsidRDefault="00595154" w:rsidP="008A7568">
            <w:pPr>
              <w:spacing w:after="200" w:line="480" w:lineRule="auto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Theme="majorBidi" w:hAnsiTheme="majorBidi" w:cstheme="majorBidi"/>
                <w:b/>
                <w:i/>
                <w:sz w:val="24"/>
                <w:szCs w:val="24"/>
                <w:lang w:val="en-US"/>
              </w:rPr>
              <w:t>η</w:t>
            </w:r>
            <w:r w:rsidR="00BE3A19" w:rsidRPr="006D574E">
              <w:rPr>
                <w:rFonts w:asciiTheme="majorBidi" w:hAnsiTheme="majorBidi" w:cstheme="majorBidi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383A46" w:rsidRPr="0037426C" w:rsidTr="0037426C">
        <w:trPr>
          <w:trHeight w:val="233"/>
        </w:trPr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:rsidR="00383A46" w:rsidRDefault="0037426C" w:rsidP="008A756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ffective Theory of Mind (</w:t>
            </w:r>
            <w:r w:rsidR="0027459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ToM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383A46" w:rsidRPr="00BE3A19" w:rsidRDefault="00383A46" w:rsidP="008A7568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383A46" w:rsidRPr="00BE3A19" w:rsidRDefault="00383A46" w:rsidP="008A7568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383A46" w:rsidRPr="00BE3A19" w:rsidRDefault="00383A46" w:rsidP="008A75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383A46" w:rsidRDefault="00383A46" w:rsidP="008A75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:rsidR="00383A46" w:rsidRPr="00062637" w:rsidRDefault="00383A46" w:rsidP="0006263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062637" w:rsidRPr="00935155" w:rsidTr="0037426C">
        <w:trPr>
          <w:trHeight w:val="309"/>
        </w:trPr>
        <w:tc>
          <w:tcPr>
            <w:tcW w:w="45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variate age</w:t>
            </w:r>
          </w:p>
        </w:tc>
        <w:tc>
          <w:tcPr>
            <w:tcW w:w="74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.82</w:t>
            </w:r>
          </w:p>
        </w:tc>
        <w:tc>
          <w:tcPr>
            <w:tcW w:w="994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08</w:t>
            </w:r>
          </w:p>
        </w:tc>
        <w:tc>
          <w:tcPr>
            <w:tcW w:w="994" w:type="dxa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11</w:t>
            </w:r>
          </w:p>
        </w:tc>
        <w:tc>
          <w:tcPr>
            <w:tcW w:w="994" w:type="dxa"/>
            <w:vAlign w:val="center"/>
          </w:tcPr>
          <w:p w:rsidR="00062637" w:rsidRPr="00062637" w:rsidRDefault="00062637" w:rsidP="0006263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62637">
              <w:rPr>
                <w:rFonts w:ascii="Times New Roman" w:hAnsi="Times New Roman"/>
                <w:color w:val="000000"/>
                <w:sz w:val="24"/>
                <w:szCs w:val="24"/>
              </w:rPr>
              <w:t>421</w:t>
            </w:r>
          </w:p>
        </w:tc>
      </w:tr>
      <w:tr w:rsidR="00062637" w:rsidRPr="00935155" w:rsidTr="0037426C">
        <w:trPr>
          <w:trHeight w:val="309"/>
        </w:trPr>
        <w:tc>
          <w:tcPr>
            <w:tcW w:w="45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variate sex</w:t>
            </w:r>
          </w:p>
        </w:tc>
        <w:tc>
          <w:tcPr>
            <w:tcW w:w="74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.26</w:t>
            </w:r>
          </w:p>
        </w:tc>
        <w:tc>
          <w:tcPr>
            <w:tcW w:w="994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13</w:t>
            </w:r>
          </w:p>
        </w:tc>
        <w:tc>
          <w:tcPr>
            <w:tcW w:w="994" w:type="dxa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11</w:t>
            </w:r>
          </w:p>
        </w:tc>
        <w:tc>
          <w:tcPr>
            <w:tcW w:w="994" w:type="dxa"/>
            <w:vAlign w:val="center"/>
          </w:tcPr>
          <w:p w:rsidR="00062637" w:rsidRPr="00062637" w:rsidRDefault="00062637" w:rsidP="0006263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62637">
              <w:rPr>
                <w:rFonts w:ascii="Times New Roman" w:hAnsi="Times New Roman"/>
                <w:color w:val="000000"/>
                <w:sz w:val="24"/>
                <w:szCs w:val="24"/>
              </w:rPr>
              <w:t>424</w:t>
            </w:r>
          </w:p>
        </w:tc>
      </w:tr>
      <w:tr w:rsidR="00062637" w:rsidRPr="00935155" w:rsidTr="0037426C">
        <w:trPr>
          <w:trHeight w:val="309"/>
        </w:trPr>
        <w:tc>
          <w:tcPr>
            <w:tcW w:w="45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062637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variate PANAS-pos</w:t>
            </w:r>
          </w:p>
        </w:tc>
        <w:tc>
          <w:tcPr>
            <w:tcW w:w="745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94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94" w:type="dxa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84</w:t>
            </w:r>
          </w:p>
        </w:tc>
        <w:tc>
          <w:tcPr>
            <w:tcW w:w="994" w:type="dxa"/>
            <w:vAlign w:val="center"/>
          </w:tcPr>
          <w:p w:rsidR="00062637" w:rsidRPr="00062637" w:rsidRDefault="00062637" w:rsidP="0006263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62637">
              <w:rPr>
                <w:rFonts w:ascii="Times New Roman" w:hAnsi="Times New Roman"/>
                <w:color w:val="000000"/>
                <w:sz w:val="24"/>
                <w:szCs w:val="24"/>
              </w:rPr>
              <w:t>001</w:t>
            </w:r>
          </w:p>
        </w:tc>
      </w:tr>
      <w:tr w:rsidR="00062637" w:rsidRPr="00935155" w:rsidTr="0037426C">
        <w:trPr>
          <w:trHeight w:val="309"/>
        </w:trPr>
        <w:tc>
          <w:tcPr>
            <w:tcW w:w="45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062637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variate PANAS-neg</w:t>
            </w:r>
          </w:p>
        </w:tc>
        <w:tc>
          <w:tcPr>
            <w:tcW w:w="745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94</w:t>
            </w:r>
          </w:p>
        </w:tc>
        <w:tc>
          <w:tcPr>
            <w:tcW w:w="994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94" w:type="dxa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628</w:t>
            </w:r>
          </w:p>
        </w:tc>
        <w:tc>
          <w:tcPr>
            <w:tcW w:w="994" w:type="dxa"/>
            <w:vAlign w:val="center"/>
          </w:tcPr>
          <w:p w:rsidR="00062637" w:rsidRPr="00062637" w:rsidRDefault="00062637" w:rsidP="0006263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62637">
              <w:rPr>
                <w:rFonts w:ascii="Times New Roman" w:hAnsi="Times New Roman"/>
                <w:color w:val="000000"/>
                <w:sz w:val="24"/>
                <w:szCs w:val="24"/>
              </w:rPr>
              <w:t>014</w:t>
            </w:r>
          </w:p>
        </w:tc>
      </w:tr>
      <w:tr w:rsidR="00062637" w:rsidRPr="00935155" w:rsidTr="0037426C">
        <w:trPr>
          <w:trHeight w:val="309"/>
        </w:trPr>
        <w:tc>
          <w:tcPr>
            <w:tcW w:w="45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062637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74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9.06</w:t>
            </w:r>
          </w:p>
        </w:tc>
        <w:tc>
          <w:tcPr>
            <w:tcW w:w="994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33</w:t>
            </w:r>
          </w:p>
        </w:tc>
        <w:tc>
          <w:tcPr>
            <w:tcW w:w="994" w:type="dxa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134</w:t>
            </w:r>
          </w:p>
        </w:tc>
        <w:tc>
          <w:tcPr>
            <w:tcW w:w="994" w:type="dxa"/>
            <w:vAlign w:val="center"/>
          </w:tcPr>
          <w:p w:rsidR="00062637" w:rsidRPr="00062637" w:rsidRDefault="00062637" w:rsidP="0006263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62637">
              <w:rPr>
                <w:rFonts w:ascii="Times New Roman" w:hAnsi="Times New Roman"/>
                <w:color w:val="000000"/>
                <w:sz w:val="24"/>
                <w:szCs w:val="24"/>
              </w:rPr>
              <w:t>139</w:t>
            </w:r>
          </w:p>
        </w:tc>
      </w:tr>
      <w:tr w:rsidR="00846ACF" w:rsidRPr="00935155" w:rsidTr="0037426C">
        <w:trPr>
          <w:trHeight w:val="309"/>
        </w:trPr>
        <w:tc>
          <w:tcPr>
            <w:tcW w:w="455" w:type="dxa"/>
            <w:vAlign w:val="center"/>
          </w:tcPr>
          <w:p w:rsidR="00846ACF" w:rsidRPr="00935155" w:rsidRDefault="00846ACF" w:rsidP="00846ACF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846ACF" w:rsidRDefault="00846ACF" w:rsidP="00846ACF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Error</w:t>
            </w:r>
          </w:p>
        </w:tc>
        <w:tc>
          <w:tcPr>
            <w:tcW w:w="745" w:type="dxa"/>
            <w:vAlign w:val="center"/>
          </w:tcPr>
          <w:p w:rsidR="00846ACF" w:rsidRPr="00935155" w:rsidRDefault="0027459A" w:rsidP="00846ACF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  <w:r w:rsidR="00681A2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1118" w:type="dxa"/>
            <w:vAlign w:val="center"/>
          </w:tcPr>
          <w:p w:rsidR="00846ACF" w:rsidRPr="00F44E08" w:rsidRDefault="00681A25" w:rsidP="00846ACF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.17</w:t>
            </w:r>
          </w:p>
        </w:tc>
        <w:tc>
          <w:tcPr>
            <w:tcW w:w="994" w:type="dxa"/>
            <w:vAlign w:val="center"/>
          </w:tcPr>
          <w:p w:rsidR="00846ACF" w:rsidRPr="00F44E08" w:rsidRDefault="00846ACF" w:rsidP="00846ACF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:rsidR="00846ACF" w:rsidRPr="00F44E08" w:rsidRDefault="00846ACF" w:rsidP="00846ACF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vAlign w:val="center"/>
          </w:tcPr>
          <w:p w:rsidR="00846ACF" w:rsidRPr="00062637" w:rsidRDefault="00846ACF" w:rsidP="00062637">
            <w:pPr>
              <w:spacing w:before="60" w:after="6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46ACF" w:rsidRPr="00935155" w:rsidTr="0037426C">
        <w:trPr>
          <w:trHeight w:val="309"/>
        </w:trPr>
        <w:tc>
          <w:tcPr>
            <w:tcW w:w="455" w:type="dxa"/>
            <w:vAlign w:val="center"/>
          </w:tcPr>
          <w:p w:rsidR="00846ACF" w:rsidRPr="00935155" w:rsidRDefault="00846ACF" w:rsidP="00846ACF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846ACF" w:rsidRDefault="00846ACF" w:rsidP="00846ACF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745" w:type="dxa"/>
            <w:vAlign w:val="center"/>
          </w:tcPr>
          <w:p w:rsidR="00846ACF" w:rsidRPr="00935155" w:rsidRDefault="00681A25" w:rsidP="00846ACF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9</w:t>
            </w:r>
          </w:p>
        </w:tc>
        <w:tc>
          <w:tcPr>
            <w:tcW w:w="1118" w:type="dxa"/>
            <w:vAlign w:val="center"/>
          </w:tcPr>
          <w:p w:rsidR="00846ACF" w:rsidRPr="00F44E08" w:rsidRDefault="00846ACF" w:rsidP="00846ACF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vAlign w:val="center"/>
          </w:tcPr>
          <w:p w:rsidR="00846ACF" w:rsidRPr="00F44E08" w:rsidRDefault="00846ACF" w:rsidP="00846ACF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:rsidR="00846ACF" w:rsidRPr="00F44E08" w:rsidRDefault="00846ACF" w:rsidP="00846ACF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vAlign w:val="center"/>
          </w:tcPr>
          <w:p w:rsidR="00846ACF" w:rsidRPr="00062637" w:rsidRDefault="00846ACF" w:rsidP="00062637">
            <w:pPr>
              <w:spacing w:before="60" w:after="6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46ACF" w:rsidRPr="00935155" w:rsidTr="0037426C">
        <w:trPr>
          <w:trHeight w:val="309"/>
        </w:trPr>
        <w:tc>
          <w:tcPr>
            <w:tcW w:w="455" w:type="dxa"/>
            <w:vAlign w:val="center"/>
          </w:tcPr>
          <w:p w:rsidR="00846ACF" w:rsidRPr="00935155" w:rsidRDefault="00846ACF" w:rsidP="00846ACF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846ACF" w:rsidRDefault="00846ACF" w:rsidP="00846ACF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45" w:type="dxa"/>
            <w:vAlign w:val="center"/>
          </w:tcPr>
          <w:p w:rsidR="00846ACF" w:rsidRPr="00935155" w:rsidRDefault="00846ACF" w:rsidP="00846ACF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  <w:vAlign w:val="center"/>
          </w:tcPr>
          <w:p w:rsidR="00846ACF" w:rsidRPr="00F44E08" w:rsidRDefault="00846ACF" w:rsidP="00846ACF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vAlign w:val="center"/>
          </w:tcPr>
          <w:p w:rsidR="00846ACF" w:rsidRPr="00F44E08" w:rsidRDefault="00846ACF" w:rsidP="00846ACF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:rsidR="00846ACF" w:rsidRPr="00F44E08" w:rsidRDefault="00846ACF" w:rsidP="00846ACF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vAlign w:val="center"/>
          </w:tcPr>
          <w:p w:rsidR="00846ACF" w:rsidRPr="00062637" w:rsidRDefault="00846ACF" w:rsidP="00062637">
            <w:pPr>
              <w:spacing w:before="60" w:after="6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46ACF" w:rsidRPr="00935155" w:rsidTr="0037426C">
        <w:trPr>
          <w:trHeight w:val="309"/>
        </w:trPr>
        <w:tc>
          <w:tcPr>
            <w:tcW w:w="4253" w:type="dxa"/>
            <w:gridSpan w:val="2"/>
            <w:vAlign w:val="center"/>
          </w:tcPr>
          <w:p w:rsidR="00846ACF" w:rsidRDefault="0027459A" w:rsidP="00846ACF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motional Awareness</w:t>
            </w:r>
            <w:r w:rsidR="0037426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Emotion Other)</w:t>
            </w:r>
          </w:p>
        </w:tc>
        <w:tc>
          <w:tcPr>
            <w:tcW w:w="745" w:type="dxa"/>
            <w:vAlign w:val="center"/>
          </w:tcPr>
          <w:p w:rsidR="00846ACF" w:rsidRDefault="00846ACF" w:rsidP="00846ACF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  <w:vAlign w:val="center"/>
          </w:tcPr>
          <w:p w:rsidR="00846ACF" w:rsidRPr="00F44E08" w:rsidRDefault="00846ACF" w:rsidP="00846ACF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vAlign w:val="center"/>
          </w:tcPr>
          <w:p w:rsidR="00846ACF" w:rsidRPr="00F44E08" w:rsidRDefault="00846ACF" w:rsidP="00846ACF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:rsidR="00846ACF" w:rsidRPr="00F44E08" w:rsidRDefault="00846ACF" w:rsidP="00846ACF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vAlign w:val="center"/>
          </w:tcPr>
          <w:p w:rsidR="00846ACF" w:rsidRPr="00062637" w:rsidRDefault="00846ACF" w:rsidP="00062637">
            <w:pPr>
              <w:spacing w:before="60" w:after="6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62637" w:rsidRPr="00935155" w:rsidTr="0037426C">
        <w:trPr>
          <w:trHeight w:val="309"/>
        </w:trPr>
        <w:tc>
          <w:tcPr>
            <w:tcW w:w="45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variate age</w:t>
            </w:r>
          </w:p>
        </w:tc>
        <w:tc>
          <w:tcPr>
            <w:tcW w:w="74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4</w:t>
            </w:r>
          </w:p>
        </w:tc>
        <w:tc>
          <w:tcPr>
            <w:tcW w:w="994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7</w:t>
            </w:r>
          </w:p>
        </w:tc>
        <w:tc>
          <w:tcPr>
            <w:tcW w:w="994" w:type="dxa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498</w:t>
            </w:r>
          </w:p>
        </w:tc>
        <w:tc>
          <w:tcPr>
            <w:tcW w:w="994" w:type="dxa"/>
            <w:vAlign w:val="center"/>
          </w:tcPr>
          <w:p w:rsidR="00062637" w:rsidRPr="00062637" w:rsidRDefault="00062637" w:rsidP="0006263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62637">
              <w:rPr>
                <w:rFonts w:ascii="Times New Roman" w:hAnsi="Times New Roman"/>
                <w:color w:val="000000"/>
                <w:sz w:val="24"/>
                <w:szCs w:val="24"/>
              </w:rPr>
              <w:t>046</w:t>
            </w:r>
          </w:p>
        </w:tc>
      </w:tr>
      <w:tr w:rsidR="00062637" w:rsidRPr="00935155" w:rsidTr="0037426C">
        <w:trPr>
          <w:trHeight w:val="309"/>
        </w:trPr>
        <w:tc>
          <w:tcPr>
            <w:tcW w:w="45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variate sex</w:t>
            </w:r>
          </w:p>
        </w:tc>
        <w:tc>
          <w:tcPr>
            <w:tcW w:w="745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4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94" w:type="dxa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918</w:t>
            </w:r>
          </w:p>
        </w:tc>
        <w:tc>
          <w:tcPr>
            <w:tcW w:w="994" w:type="dxa"/>
            <w:vAlign w:val="center"/>
          </w:tcPr>
          <w:p w:rsidR="00062637" w:rsidRPr="00062637" w:rsidRDefault="00062637" w:rsidP="0006263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62637">
              <w:rPr>
                <w:rFonts w:ascii="Times New Roman" w:hAnsi="Times New Roman"/>
                <w:color w:val="000000"/>
                <w:sz w:val="24"/>
                <w:szCs w:val="24"/>
              </w:rPr>
              <w:t>001</w:t>
            </w:r>
          </w:p>
        </w:tc>
      </w:tr>
      <w:tr w:rsidR="00062637" w:rsidRPr="00935155" w:rsidTr="0037426C">
        <w:trPr>
          <w:trHeight w:val="309"/>
        </w:trPr>
        <w:tc>
          <w:tcPr>
            <w:tcW w:w="45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062637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variate PANAS-pos</w:t>
            </w:r>
          </w:p>
        </w:tc>
        <w:tc>
          <w:tcPr>
            <w:tcW w:w="745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64</w:t>
            </w:r>
          </w:p>
        </w:tc>
        <w:tc>
          <w:tcPr>
            <w:tcW w:w="994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33</w:t>
            </w:r>
          </w:p>
        </w:tc>
        <w:tc>
          <w:tcPr>
            <w:tcW w:w="994" w:type="dxa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6</w:t>
            </w:r>
          </w:p>
        </w:tc>
        <w:tc>
          <w:tcPr>
            <w:tcW w:w="994" w:type="dxa"/>
            <w:vAlign w:val="center"/>
          </w:tcPr>
          <w:p w:rsidR="00062637" w:rsidRPr="00062637" w:rsidRDefault="00062637" w:rsidP="0006263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62637">
              <w:rPr>
                <w:rFonts w:ascii="Times New Roman" w:hAnsi="Times New Roman"/>
                <w:color w:val="000000"/>
                <w:sz w:val="24"/>
                <w:szCs w:val="24"/>
              </w:rPr>
              <w:t>522</w:t>
            </w:r>
          </w:p>
        </w:tc>
      </w:tr>
      <w:tr w:rsidR="00062637" w:rsidRPr="00935155" w:rsidTr="0037426C">
        <w:trPr>
          <w:trHeight w:val="309"/>
        </w:trPr>
        <w:tc>
          <w:tcPr>
            <w:tcW w:w="45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062637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variate PANAS-neg</w:t>
            </w:r>
          </w:p>
        </w:tc>
        <w:tc>
          <w:tcPr>
            <w:tcW w:w="745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31</w:t>
            </w:r>
          </w:p>
        </w:tc>
        <w:tc>
          <w:tcPr>
            <w:tcW w:w="994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24</w:t>
            </w:r>
          </w:p>
        </w:tc>
        <w:tc>
          <w:tcPr>
            <w:tcW w:w="994" w:type="dxa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45</w:t>
            </w:r>
          </w:p>
        </w:tc>
        <w:tc>
          <w:tcPr>
            <w:tcW w:w="994" w:type="dxa"/>
            <w:vAlign w:val="center"/>
          </w:tcPr>
          <w:p w:rsidR="00062637" w:rsidRPr="00062637" w:rsidRDefault="00062637" w:rsidP="0006263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62637">
              <w:rPr>
                <w:rFonts w:ascii="Times New Roman" w:hAnsi="Times New Roman"/>
                <w:color w:val="000000"/>
                <w:sz w:val="24"/>
                <w:szCs w:val="24"/>
              </w:rPr>
              <w:t>416</w:t>
            </w:r>
          </w:p>
        </w:tc>
      </w:tr>
      <w:tr w:rsidR="00062637" w:rsidRPr="00935155" w:rsidTr="0037426C">
        <w:trPr>
          <w:trHeight w:val="309"/>
        </w:trPr>
        <w:tc>
          <w:tcPr>
            <w:tcW w:w="45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062637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745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94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6</w:t>
            </w:r>
          </w:p>
        </w:tc>
        <w:tc>
          <w:tcPr>
            <w:tcW w:w="994" w:type="dxa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691</w:t>
            </w:r>
          </w:p>
        </w:tc>
        <w:tc>
          <w:tcPr>
            <w:tcW w:w="994" w:type="dxa"/>
            <w:vAlign w:val="center"/>
          </w:tcPr>
          <w:p w:rsidR="00062637" w:rsidRPr="00062637" w:rsidRDefault="00062637" w:rsidP="0006263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62637">
              <w:rPr>
                <w:rFonts w:ascii="Times New Roman" w:hAnsi="Times New Roman"/>
                <w:color w:val="000000"/>
                <w:sz w:val="24"/>
                <w:szCs w:val="24"/>
              </w:rPr>
              <w:t>016</w:t>
            </w:r>
          </w:p>
        </w:tc>
      </w:tr>
      <w:tr w:rsidR="0027459A" w:rsidRPr="00935155" w:rsidTr="0037426C">
        <w:trPr>
          <w:trHeight w:val="309"/>
        </w:trPr>
        <w:tc>
          <w:tcPr>
            <w:tcW w:w="455" w:type="dxa"/>
            <w:vAlign w:val="center"/>
          </w:tcPr>
          <w:p w:rsidR="0027459A" w:rsidRPr="00935155" w:rsidRDefault="0027459A" w:rsidP="0027459A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27459A" w:rsidRDefault="0027459A" w:rsidP="0027459A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Error</w:t>
            </w:r>
          </w:p>
        </w:tc>
        <w:tc>
          <w:tcPr>
            <w:tcW w:w="745" w:type="dxa"/>
            <w:vAlign w:val="center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  <w:r w:rsidR="0051477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118" w:type="dxa"/>
            <w:vAlign w:val="center"/>
          </w:tcPr>
          <w:p w:rsidR="0027459A" w:rsidRPr="00F44E08" w:rsidRDefault="00514772" w:rsidP="0064095D">
            <w:pPr>
              <w:spacing w:before="60" w:after="60"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1</w:t>
            </w:r>
          </w:p>
        </w:tc>
        <w:tc>
          <w:tcPr>
            <w:tcW w:w="994" w:type="dxa"/>
            <w:vAlign w:val="center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vAlign w:val="center"/>
          </w:tcPr>
          <w:p w:rsidR="0027459A" w:rsidRPr="00062637" w:rsidRDefault="0027459A" w:rsidP="00062637">
            <w:pPr>
              <w:spacing w:before="60" w:after="6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459A" w:rsidRPr="00935155" w:rsidTr="0037426C">
        <w:trPr>
          <w:trHeight w:val="309"/>
        </w:trPr>
        <w:tc>
          <w:tcPr>
            <w:tcW w:w="455" w:type="dxa"/>
            <w:vAlign w:val="center"/>
          </w:tcPr>
          <w:p w:rsidR="0027459A" w:rsidRPr="00935155" w:rsidRDefault="0027459A" w:rsidP="0027459A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27459A" w:rsidRDefault="0027459A" w:rsidP="0027459A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745" w:type="dxa"/>
            <w:vAlign w:val="center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0</w:t>
            </w:r>
          </w:p>
        </w:tc>
        <w:tc>
          <w:tcPr>
            <w:tcW w:w="1118" w:type="dxa"/>
            <w:vAlign w:val="center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vAlign w:val="center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vAlign w:val="center"/>
          </w:tcPr>
          <w:p w:rsidR="0027459A" w:rsidRPr="00062637" w:rsidRDefault="0027459A" w:rsidP="00062637">
            <w:pPr>
              <w:spacing w:before="60" w:after="6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459A" w:rsidRPr="00935155" w:rsidTr="0037426C">
        <w:trPr>
          <w:trHeight w:val="309"/>
        </w:trPr>
        <w:tc>
          <w:tcPr>
            <w:tcW w:w="455" w:type="dxa"/>
            <w:vAlign w:val="center"/>
          </w:tcPr>
          <w:p w:rsidR="0027459A" w:rsidRPr="00935155" w:rsidRDefault="0027459A" w:rsidP="0027459A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27459A" w:rsidRDefault="0027459A" w:rsidP="0027459A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45" w:type="dxa"/>
            <w:vAlign w:val="center"/>
          </w:tcPr>
          <w:p w:rsidR="0027459A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  <w:vAlign w:val="center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vAlign w:val="center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vAlign w:val="center"/>
          </w:tcPr>
          <w:p w:rsidR="0027459A" w:rsidRPr="00062637" w:rsidRDefault="0027459A" w:rsidP="00062637">
            <w:pPr>
              <w:spacing w:before="60" w:after="6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459A" w:rsidRPr="00935155" w:rsidTr="0037426C">
        <w:trPr>
          <w:trHeight w:val="309"/>
        </w:trPr>
        <w:tc>
          <w:tcPr>
            <w:tcW w:w="4253" w:type="dxa"/>
            <w:gridSpan w:val="2"/>
            <w:vAlign w:val="center"/>
          </w:tcPr>
          <w:p w:rsidR="0027459A" w:rsidRDefault="0027459A" w:rsidP="0027459A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lexithymia</w:t>
            </w:r>
            <w:r w:rsidR="0037426C" w:rsidRPr="007C7430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</w:t>
            </w:r>
            <w:r w:rsidR="0037426C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(</w:t>
            </w:r>
            <w:r w:rsidR="0037426C" w:rsidRPr="007C7430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TAS-26</w:t>
            </w:r>
            <w:r w:rsidR="0037426C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745" w:type="dxa"/>
            <w:vAlign w:val="center"/>
          </w:tcPr>
          <w:p w:rsidR="0027459A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  <w:vAlign w:val="center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vAlign w:val="center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vAlign w:val="center"/>
          </w:tcPr>
          <w:p w:rsidR="0027459A" w:rsidRPr="00062637" w:rsidRDefault="0027459A" w:rsidP="00062637">
            <w:pPr>
              <w:spacing w:before="60" w:after="6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62637" w:rsidRPr="00935155" w:rsidTr="0037426C">
        <w:trPr>
          <w:trHeight w:val="309"/>
        </w:trPr>
        <w:tc>
          <w:tcPr>
            <w:tcW w:w="45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variate age</w:t>
            </w:r>
          </w:p>
        </w:tc>
        <w:tc>
          <w:tcPr>
            <w:tcW w:w="74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3</w:t>
            </w:r>
          </w:p>
        </w:tc>
        <w:tc>
          <w:tcPr>
            <w:tcW w:w="994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3</w:t>
            </w:r>
          </w:p>
        </w:tc>
        <w:tc>
          <w:tcPr>
            <w:tcW w:w="994" w:type="dxa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470</w:t>
            </w:r>
          </w:p>
        </w:tc>
        <w:tc>
          <w:tcPr>
            <w:tcW w:w="994" w:type="dxa"/>
            <w:vAlign w:val="center"/>
          </w:tcPr>
          <w:p w:rsidR="00062637" w:rsidRPr="00062637" w:rsidRDefault="00062637" w:rsidP="0006263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62637">
              <w:rPr>
                <w:rFonts w:ascii="Times New Roman" w:hAnsi="Times New Roman"/>
                <w:color w:val="000000"/>
                <w:sz w:val="24"/>
                <w:szCs w:val="24"/>
              </w:rPr>
              <w:t>075</w:t>
            </w:r>
          </w:p>
        </w:tc>
      </w:tr>
      <w:tr w:rsidR="00062637" w:rsidRPr="00935155" w:rsidTr="0037426C">
        <w:trPr>
          <w:trHeight w:val="309"/>
        </w:trPr>
        <w:tc>
          <w:tcPr>
            <w:tcW w:w="45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variate sex</w:t>
            </w:r>
          </w:p>
        </w:tc>
        <w:tc>
          <w:tcPr>
            <w:tcW w:w="745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94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94" w:type="dxa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84</w:t>
            </w:r>
          </w:p>
        </w:tc>
        <w:tc>
          <w:tcPr>
            <w:tcW w:w="994" w:type="dxa"/>
            <w:vAlign w:val="center"/>
          </w:tcPr>
          <w:p w:rsidR="00062637" w:rsidRPr="00062637" w:rsidRDefault="00062637" w:rsidP="0006263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62637">
              <w:rPr>
                <w:rFonts w:ascii="Times New Roman" w:hAnsi="Times New Roman"/>
                <w:color w:val="000000"/>
                <w:sz w:val="24"/>
                <w:szCs w:val="24"/>
              </w:rPr>
              <w:t>003</w:t>
            </w:r>
          </w:p>
        </w:tc>
      </w:tr>
      <w:tr w:rsidR="00062637" w:rsidRPr="00935155" w:rsidTr="0037426C">
        <w:trPr>
          <w:trHeight w:val="309"/>
        </w:trPr>
        <w:tc>
          <w:tcPr>
            <w:tcW w:w="45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062637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variate PANAS-pos</w:t>
            </w:r>
          </w:p>
        </w:tc>
        <w:tc>
          <w:tcPr>
            <w:tcW w:w="745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94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42</w:t>
            </w:r>
          </w:p>
        </w:tc>
        <w:tc>
          <w:tcPr>
            <w:tcW w:w="994" w:type="dxa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241</w:t>
            </w:r>
          </w:p>
        </w:tc>
        <w:tc>
          <w:tcPr>
            <w:tcW w:w="994" w:type="dxa"/>
            <w:vAlign w:val="center"/>
          </w:tcPr>
          <w:p w:rsidR="00062637" w:rsidRPr="00062637" w:rsidRDefault="00062637" w:rsidP="0006263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62637">
              <w:rPr>
                <w:rFonts w:ascii="Times New Roman" w:hAnsi="Times New Roman"/>
                <w:color w:val="000000"/>
                <w:sz w:val="24"/>
                <w:szCs w:val="24"/>
              </w:rPr>
              <w:t>200</w:t>
            </w:r>
          </w:p>
        </w:tc>
      </w:tr>
      <w:tr w:rsidR="00062637" w:rsidRPr="00935155" w:rsidTr="0037426C">
        <w:trPr>
          <w:trHeight w:val="309"/>
        </w:trPr>
        <w:tc>
          <w:tcPr>
            <w:tcW w:w="45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062637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variate PANAS-neg</w:t>
            </w:r>
          </w:p>
        </w:tc>
        <w:tc>
          <w:tcPr>
            <w:tcW w:w="745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05</w:t>
            </w:r>
          </w:p>
        </w:tc>
        <w:tc>
          <w:tcPr>
            <w:tcW w:w="994" w:type="dxa"/>
            <w:vAlign w:val="center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31</w:t>
            </w:r>
          </w:p>
        </w:tc>
        <w:tc>
          <w:tcPr>
            <w:tcW w:w="994" w:type="dxa"/>
          </w:tcPr>
          <w:p w:rsidR="00062637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44</w:t>
            </w:r>
          </w:p>
        </w:tc>
        <w:tc>
          <w:tcPr>
            <w:tcW w:w="994" w:type="dxa"/>
            <w:vAlign w:val="center"/>
          </w:tcPr>
          <w:p w:rsidR="00062637" w:rsidRPr="00062637" w:rsidRDefault="00062637" w:rsidP="0006263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62637">
              <w:rPr>
                <w:rFonts w:ascii="Times New Roman" w:hAnsi="Times New Roman"/>
                <w:color w:val="000000"/>
                <w:sz w:val="24"/>
                <w:szCs w:val="24"/>
              </w:rPr>
              <w:t>609</w:t>
            </w:r>
          </w:p>
        </w:tc>
      </w:tr>
      <w:tr w:rsidR="00062637" w:rsidRPr="00935155" w:rsidTr="0037426C">
        <w:trPr>
          <w:trHeight w:val="309"/>
        </w:trPr>
        <w:tc>
          <w:tcPr>
            <w:tcW w:w="455" w:type="dxa"/>
            <w:vAlign w:val="center"/>
          </w:tcPr>
          <w:p w:rsidR="00062637" w:rsidRPr="00935155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062637" w:rsidRDefault="00062637" w:rsidP="00062637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745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94" w:type="dxa"/>
            <w:vAlign w:val="center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0</w:t>
            </w:r>
          </w:p>
        </w:tc>
        <w:tc>
          <w:tcPr>
            <w:tcW w:w="994" w:type="dxa"/>
          </w:tcPr>
          <w:p w:rsidR="00062637" w:rsidRPr="00F44E08" w:rsidRDefault="00062637" w:rsidP="00062637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375</w:t>
            </w:r>
          </w:p>
        </w:tc>
        <w:tc>
          <w:tcPr>
            <w:tcW w:w="994" w:type="dxa"/>
            <w:vAlign w:val="center"/>
          </w:tcPr>
          <w:p w:rsidR="00062637" w:rsidRPr="00062637" w:rsidRDefault="00062637" w:rsidP="0006263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062637">
              <w:rPr>
                <w:rFonts w:ascii="Times New Roman" w:hAnsi="Times New Roman"/>
                <w:color w:val="000000"/>
                <w:sz w:val="24"/>
                <w:szCs w:val="24"/>
              </w:rPr>
              <w:t>114</w:t>
            </w:r>
          </w:p>
        </w:tc>
      </w:tr>
      <w:tr w:rsidR="0027459A" w:rsidRPr="00935155" w:rsidTr="0037426C">
        <w:trPr>
          <w:trHeight w:val="309"/>
        </w:trPr>
        <w:tc>
          <w:tcPr>
            <w:tcW w:w="455" w:type="dxa"/>
            <w:vAlign w:val="center"/>
          </w:tcPr>
          <w:p w:rsidR="0027459A" w:rsidRPr="00935155" w:rsidRDefault="0027459A" w:rsidP="0027459A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vAlign w:val="center"/>
          </w:tcPr>
          <w:p w:rsidR="0027459A" w:rsidRDefault="0027459A" w:rsidP="0027459A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Error</w:t>
            </w:r>
          </w:p>
        </w:tc>
        <w:tc>
          <w:tcPr>
            <w:tcW w:w="745" w:type="dxa"/>
            <w:vAlign w:val="center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  <w:r w:rsidR="0051477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118" w:type="dxa"/>
            <w:vAlign w:val="center"/>
          </w:tcPr>
          <w:p w:rsidR="0027459A" w:rsidRPr="00F44E08" w:rsidRDefault="00062637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94" w:type="dxa"/>
            <w:vAlign w:val="center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vAlign w:val="center"/>
          </w:tcPr>
          <w:p w:rsidR="0027459A" w:rsidRPr="00062637" w:rsidRDefault="0027459A" w:rsidP="00062637">
            <w:pPr>
              <w:spacing w:before="60" w:after="6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459A" w:rsidRPr="00935155" w:rsidTr="0037426C">
        <w:trPr>
          <w:trHeight w:val="309"/>
        </w:trPr>
        <w:tc>
          <w:tcPr>
            <w:tcW w:w="455" w:type="dxa"/>
            <w:tcBorders>
              <w:bottom w:val="single" w:sz="4" w:space="0" w:color="auto"/>
            </w:tcBorders>
            <w:vAlign w:val="center"/>
          </w:tcPr>
          <w:p w:rsidR="0027459A" w:rsidRPr="00935155" w:rsidRDefault="0027459A" w:rsidP="0027459A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tcBorders>
              <w:bottom w:val="single" w:sz="4" w:space="0" w:color="auto"/>
            </w:tcBorders>
            <w:vAlign w:val="center"/>
          </w:tcPr>
          <w:p w:rsidR="0027459A" w:rsidRDefault="0027459A" w:rsidP="0027459A">
            <w:pPr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0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27459A" w:rsidRPr="00F44E08" w:rsidRDefault="0027459A" w:rsidP="0027459A">
            <w:pPr>
              <w:spacing w:before="60" w:after="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:rsidR="00F34C3D" w:rsidRPr="00077578" w:rsidRDefault="005C002F" w:rsidP="00935155">
      <w:pPr>
        <w:spacing w:before="120"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 xml:space="preserve">Note. </w:t>
      </w:r>
      <w:r w:rsidR="00F06D28">
        <w:rPr>
          <w:rFonts w:ascii="Times New Roman" w:hAnsi="Times New Roman"/>
          <w:i/>
          <w:sz w:val="24"/>
          <w:szCs w:val="24"/>
          <w:lang w:val="en-US"/>
        </w:rPr>
        <w:t xml:space="preserve">TAS-26 = </w:t>
      </w:r>
      <w:r w:rsidR="00F06D28" w:rsidRPr="00077578">
        <w:rPr>
          <w:rFonts w:ascii="Times New Roman" w:hAnsi="Times New Roman"/>
          <w:i/>
          <w:sz w:val="24"/>
          <w:szCs w:val="24"/>
          <w:lang w:val="en-GB"/>
        </w:rPr>
        <w:t>Toronto Alexithymia Scale</w:t>
      </w:r>
      <w:r w:rsidR="002906EA">
        <w:rPr>
          <w:rFonts w:ascii="Times New Roman" w:hAnsi="Times New Roman"/>
          <w:i/>
          <w:sz w:val="24"/>
          <w:szCs w:val="24"/>
          <w:lang w:val="en-GB"/>
        </w:rPr>
        <w:t xml:space="preserve">; </w:t>
      </w:r>
      <w:r w:rsidR="00062637">
        <w:rPr>
          <w:rFonts w:ascii="Times New Roman" w:hAnsi="Times New Roman"/>
          <w:i/>
          <w:sz w:val="24"/>
          <w:szCs w:val="24"/>
          <w:lang w:val="en-GB"/>
        </w:rPr>
        <w:t xml:space="preserve">PANAS = </w:t>
      </w:r>
      <w:r w:rsidR="00062637" w:rsidRPr="00077578">
        <w:rPr>
          <w:rFonts w:ascii="Times New Roman" w:hAnsi="Times New Roman"/>
          <w:i/>
          <w:sz w:val="24"/>
          <w:szCs w:val="24"/>
          <w:lang w:val="en-GB"/>
        </w:rPr>
        <w:t>Positive and Negative Affect Schedule, pos</w:t>
      </w:r>
      <w:r w:rsidR="00062637">
        <w:rPr>
          <w:rFonts w:ascii="Times New Roman" w:hAnsi="Times New Roman"/>
          <w:i/>
          <w:sz w:val="24"/>
          <w:szCs w:val="24"/>
          <w:lang w:val="en-GB"/>
        </w:rPr>
        <w:t xml:space="preserve"> = positive affect, neg = negative affect.</w:t>
      </w:r>
    </w:p>
    <w:sectPr w:rsidR="00F34C3D" w:rsidRPr="00077578" w:rsidSect="00232A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docVars>
    <w:docVar w:name="Total_Editing_Time" w:val="0"/>
  </w:docVars>
  <w:rsids>
    <w:rsidRoot w:val="00F34C3D"/>
    <w:rsid w:val="00023AC3"/>
    <w:rsid w:val="00054D38"/>
    <w:rsid w:val="00062637"/>
    <w:rsid w:val="00063CC2"/>
    <w:rsid w:val="00074A0E"/>
    <w:rsid w:val="00077578"/>
    <w:rsid w:val="00084C0B"/>
    <w:rsid w:val="00093814"/>
    <w:rsid w:val="000A3BA8"/>
    <w:rsid w:val="000A793E"/>
    <w:rsid w:val="000B20B2"/>
    <w:rsid w:val="000E4663"/>
    <w:rsid w:val="000F480C"/>
    <w:rsid w:val="00115A48"/>
    <w:rsid w:val="0015052E"/>
    <w:rsid w:val="00152F7B"/>
    <w:rsid w:val="001A5350"/>
    <w:rsid w:val="00201422"/>
    <w:rsid w:val="00216212"/>
    <w:rsid w:val="00232AB3"/>
    <w:rsid w:val="002737BF"/>
    <w:rsid w:val="0027459A"/>
    <w:rsid w:val="002906EA"/>
    <w:rsid w:val="002B3541"/>
    <w:rsid w:val="002F4608"/>
    <w:rsid w:val="00304506"/>
    <w:rsid w:val="00334F3C"/>
    <w:rsid w:val="003375E7"/>
    <w:rsid w:val="003521E6"/>
    <w:rsid w:val="003657BA"/>
    <w:rsid w:val="0037426C"/>
    <w:rsid w:val="00383A46"/>
    <w:rsid w:val="0042799A"/>
    <w:rsid w:val="00480DD5"/>
    <w:rsid w:val="004C051C"/>
    <w:rsid w:val="004C0BFB"/>
    <w:rsid w:val="004D1780"/>
    <w:rsid w:val="004F565A"/>
    <w:rsid w:val="0051104B"/>
    <w:rsid w:val="00514772"/>
    <w:rsid w:val="00531325"/>
    <w:rsid w:val="00533345"/>
    <w:rsid w:val="00534DD2"/>
    <w:rsid w:val="00540699"/>
    <w:rsid w:val="00547B7D"/>
    <w:rsid w:val="00553147"/>
    <w:rsid w:val="00554B7F"/>
    <w:rsid w:val="00570613"/>
    <w:rsid w:val="00586A5A"/>
    <w:rsid w:val="00595154"/>
    <w:rsid w:val="005B685E"/>
    <w:rsid w:val="005C002F"/>
    <w:rsid w:val="005F5F2D"/>
    <w:rsid w:val="0064095D"/>
    <w:rsid w:val="006544C7"/>
    <w:rsid w:val="00657373"/>
    <w:rsid w:val="00666983"/>
    <w:rsid w:val="00681A25"/>
    <w:rsid w:val="00696151"/>
    <w:rsid w:val="0069627B"/>
    <w:rsid w:val="006D574E"/>
    <w:rsid w:val="006F70CB"/>
    <w:rsid w:val="00702F0A"/>
    <w:rsid w:val="00760E57"/>
    <w:rsid w:val="00762C2A"/>
    <w:rsid w:val="00785749"/>
    <w:rsid w:val="007A5E1E"/>
    <w:rsid w:val="007B1F93"/>
    <w:rsid w:val="007B23DB"/>
    <w:rsid w:val="007C7430"/>
    <w:rsid w:val="007D081A"/>
    <w:rsid w:val="00840F4A"/>
    <w:rsid w:val="0084490C"/>
    <w:rsid w:val="00846ACF"/>
    <w:rsid w:val="00871EBA"/>
    <w:rsid w:val="00887277"/>
    <w:rsid w:val="008A7568"/>
    <w:rsid w:val="008C141E"/>
    <w:rsid w:val="008D0FE9"/>
    <w:rsid w:val="008E51F2"/>
    <w:rsid w:val="008F34DC"/>
    <w:rsid w:val="00913351"/>
    <w:rsid w:val="00935155"/>
    <w:rsid w:val="00943127"/>
    <w:rsid w:val="0096790F"/>
    <w:rsid w:val="00975ADA"/>
    <w:rsid w:val="00997F8F"/>
    <w:rsid w:val="009D046F"/>
    <w:rsid w:val="009E5EFD"/>
    <w:rsid w:val="00A02A95"/>
    <w:rsid w:val="00A21544"/>
    <w:rsid w:val="00A63CE1"/>
    <w:rsid w:val="00AD02E0"/>
    <w:rsid w:val="00B343BA"/>
    <w:rsid w:val="00B3683B"/>
    <w:rsid w:val="00B40803"/>
    <w:rsid w:val="00B64C86"/>
    <w:rsid w:val="00B87333"/>
    <w:rsid w:val="00B94AFC"/>
    <w:rsid w:val="00BB1124"/>
    <w:rsid w:val="00BB2C50"/>
    <w:rsid w:val="00BC5B75"/>
    <w:rsid w:val="00BE3A19"/>
    <w:rsid w:val="00C23B69"/>
    <w:rsid w:val="00C27FA1"/>
    <w:rsid w:val="00C503C7"/>
    <w:rsid w:val="00D204B7"/>
    <w:rsid w:val="00D42D03"/>
    <w:rsid w:val="00D4594C"/>
    <w:rsid w:val="00D55588"/>
    <w:rsid w:val="00D8376D"/>
    <w:rsid w:val="00DB7A4C"/>
    <w:rsid w:val="00DF00CD"/>
    <w:rsid w:val="00DF1BA2"/>
    <w:rsid w:val="00E0680F"/>
    <w:rsid w:val="00E133E6"/>
    <w:rsid w:val="00E311CC"/>
    <w:rsid w:val="00E54857"/>
    <w:rsid w:val="00E5569A"/>
    <w:rsid w:val="00E77C32"/>
    <w:rsid w:val="00EA0C86"/>
    <w:rsid w:val="00EC1BD3"/>
    <w:rsid w:val="00ED17C0"/>
    <w:rsid w:val="00ED4D3A"/>
    <w:rsid w:val="00F043E7"/>
    <w:rsid w:val="00F056FF"/>
    <w:rsid w:val="00F06D28"/>
    <w:rsid w:val="00F34C3D"/>
    <w:rsid w:val="00F43CA9"/>
    <w:rsid w:val="00F44E08"/>
    <w:rsid w:val="00F55D46"/>
    <w:rsid w:val="00F77D7C"/>
    <w:rsid w:val="00F9104E"/>
    <w:rsid w:val="00FA5EA3"/>
    <w:rsid w:val="00FB0482"/>
    <w:rsid w:val="00FF02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C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34C3D"/>
    <w:pPr>
      <w:ind w:left="720"/>
      <w:contextualSpacing/>
    </w:pPr>
  </w:style>
  <w:style w:type="table" w:styleId="TableGrid">
    <w:name w:val="Table Grid"/>
    <w:basedOn w:val="TableNormal"/>
    <w:uiPriority w:val="59"/>
    <w:rsid w:val="00D459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97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F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F8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F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F8F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F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F8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1</Words>
  <Characters>1000</Characters>
  <Application>Microsoft Office Word</Application>
  <DocSecurity>0</DocSecurity>
  <Lines>250</Lines>
  <Paragraphs>15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 Preis</dc:creator>
  <cp:lastModifiedBy>AVILAR</cp:lastModifiedBy>
  <cp:revision>8</cp:revision>
  <cp:lastPrinted>2011-08-24T11:40:00Z</cp:lastPrinted>
  <dcterms:created xsi:type="dcterms:W3CDTF">2017-02-14T20:10:00Z</dcterms:created>
  <dcterms:modified xsi:type="dcterms:W3CDTF">2017-05-20T01:50:00Z</dcterms:modified>
</cp:coreProperties>
</file>